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DACF5" w14:textId="21DD9C57" w:rsidR="001F7563" w:rsidRPr="001F7563" w:rsidRDefault="001F7563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20"/>
          <w:szCs w:val="16"/>
          <w:lang w:val="en-US" w:eastAsia="de-DE"/>
        </w:rPr>
      </w:pPr>
      <w:r w:rsidRPr="001F7563">
        <w:rPr>
          <w:rFonts w:ascii="Arial" w:eastAsia="Times New Roman" w:hAnsi="Arial" w:cs="Arial"/>
          <w:b/>
          <w:bCs/>
          <w:color w:val="393939"/>
          <w:sz w:val="20"/>
          <w:szCs w:val="16"/>
          <w:lang w:val="en-US" w:eastAsia="de-DE"/>
        </w:rPr>
        <w:t xml:space="preserve">Multimedia Appendix 1. </w:t>
      </w:r>
      <w:r w:rsidRPr="001F7563">
        <w:rPr>
          <w:rFonts w:ascii="Arial" w:eastAsia="Times New Roman" w:hAnsi="Arial" w:cs="Arial"/>
          <w:b/>
          <w:bCs/>
          <w:color w:val="393939"/>
          <w:sz w:val="20"/>
          <w:szCs w:val="16"/>
          <w:lang w:val="en-US" w:eastAsia="de-DE"/>
        </w:rPr>
        <w:t>The Digital Health Compliance Questionnaire developed and evaluated in this study.</w:t>
      </w:r>
    </w:p>
    <w:p w14:paraId="4DC36E1A" w14:textId="77777777" w:rsidR="001F7563" w:rsidRDefault="001F7563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5"/>
          <w:lang w:val="en-US" w:eastAsia="de-DE"/>
        </w:rPr>
      </w:pPr>
    </w:p>
    <w:p w14:paraId="3D0B4E9A" w14:textId="43596828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5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5"/>
          <w:lang w:val="en-US" w:eastAsia="de-DE"/>
        </w:rPr>
        <w:t>DF</w:t>
      </w:r>
      <w:r w:rsidR="001F4804" w:rsidRPr="00433950">
        <w:rPr>
          <w:rFonts w:ascii="Arial" w:eastAsia="Times New Roman" w:hAnsi="Arial" w:cs="Arial"/>
          <w:b/>
          <w:bCs/>
          <w:color w:val="393939"/>
          <w:sz w:val="18"/>
          <w:szCs w:val="15"/>
          <w:lang w:val="en-US" w:eastAsia="de-DE"/>
        </w:rPr>
        <w:t xml:space="preserve"> – Demographic Data</w:t>
      </w:r>
    </w:p>
    <w:p w14:paraId="2AEB4596" w14:textId="77777777" w:rsidR="00526695" w:rsidRPr="00785BCC" w:rsidRDefault="00526695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75D3491A" w14:textId="565CF9D6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1. Age</w:t>
      </w:r>
      <w:r w:rsidR="004A3196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item DF01)</w:t>
      </w:r>
    </w:p>
    <w:p w14:paraId="673E8900" w14:textId="04527839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&lt;</w:t>
      </w:r>
      <w:r w:rsidR="00A11A2E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0</w:t>
      </w:r>
    </w:p>
    <w:p w14:paraId="651AB4CB" w14:textId="77777777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0-45</w:t>
      </w:r>
    </w:p>
    <w:p w14:paraId="4C96A9E2" w14:textId="77777777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45-60</w:t>
      </w:r>
    </w:p>
    <w:p w14:paraId="688B6EA8" w14:textId="77777777" w:rsidR="00362D43" w:rsidRPr="00785BCC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&gt; 60</w:t>
      </w:r>
    </w:p>
    <w:p w14:paraId="3837FEA7" w14:textId="77777777" w:rsidR="00362D43" w:rsidRPr="00785BCC" w:rsidRDefault="00362D43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61571935" w14:textId="0E726B2E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2.</w:t>
      </w: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</w:t>
      </w:r>
      <w:r w:rsidR="00AE081E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G</w:t>
      </w: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ender</w:t>
      </w:r>
      <w:r w:rsidR="004A3196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DF02)</w:t>
      </w:r>
    </w:p>
    <w:p w14:paraId="6DD379A2" w14:textId="4DF41FCD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male</w:t>
      </w:r>
    </w:p>
    <w:p w14:paraId="64EE287F" w14:textId="04A1CAF7" w:rsidR="00275B9B" w:rsidRPr="00275B9B" w:rsidRDefault="003062F9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f</w:t>
      </w:r>
      <w:r w:rsidR="00275B9B"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emale</w:t>
      </w:r>
    </w:p>
    <w:p w14:paraId="1F9478AA" w14:textId="0A4A6C61" w:rsidR="00275B9B" w:rsidRPr="00275B9B" w:rsidRDefault="002A4506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iverse</w:t>
      </w:r>
    </w:p>
    <w:p w14:paraId="140F35DC" w14:textId="77777777" w:rsidR="00362D43" w:rsidRPr="00785BCC" w:rsidRDefault="00362D43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1DE5D426" w14:textId="19BCC606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3. Specialization</w:t>
      </w:r>
      <w:r w:rsidR="004A3196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DF03)</w:t>
      </w:r>
    </w:p>
    <w:p w14:paraId="150866BC" w14:textId="77777777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General medicine (family doctor)</w:t>
      </w:r>
    </w:p>
    <w:p w14:paraId="7E5A0539" w14:textId="15FDD960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Specialist in neurology</w:t>
      </w:r>
      <w:r w:rsidR="004A3196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</w:p>
    <w:p w14:paraId="5E874E1F" w14:textId="0550A3C6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Others</w:t>
      </w:r>
      <w:r w:rsidR="00522540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: [free-text field]</w:t>
      </w:r>
      <w:r w:rsidR="004A3196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4A3196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DF03_</w:t>
      </w:r>
      <w:r w:rsidR="00491CD3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0</w:t>
      </w:r>
      <w:r w:rsidR="004A3196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3)</w:t>
      </w:r>
    </w:p>
    <w:p w14:paraId="45FEC40C" w14:textId="77777777" w:rsidR="00362D43" w:rsidRPr="00785BCC" w:rsidRDefault="00362D43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07CCE331" w14:textId="4299B077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4. </w:t>
      </w:r>
      <w:r w:rsidR="00D05DB0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Approval by statutory health insurance (</w:t>
      </w:r>
      <w:r w:rsidR="00F0724C" w:rsidRPr="00F0724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Peculiarity of the German health care system</w:t>
      </w:r>
      <w:r w:rsidR="00D05DB0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)</w:t>
      </w:r>
      <w:r w:rsidR="004A3196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DF04)</w:t>
      </w:r>
    </w:p>
    <w:p w14:paraId="5A347FCD" w14:textId="77777777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Yes</w:t>
      </w:r>
    </w:p>
    <w:p w14:paraId="2B17D3BC" w14:textId="40A7E839" w:rsidR="00275B9B" w:rsidRPr="00275B9B" w:rsidRDefault="00311C08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N</w:t>
      </w:r>
      <w:r w:rsidR="00275B9B"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o</w:t>
      </w:r>
    </w:p>
    <w:p w14:paraId="641444B5" w14:textId="77777777" w:rsidR="00362D43" w:rsidRPr="00785BCC" w:rsidRDefault="00362D43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4C229B3A" w14:textId="795FB592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5. Do you diagnose dementia?</w:t>
      </w:r>
      <w:r w:rsidR="00491CD3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DF05)</w:t>
      </w:r>
    </w:p>
    <w:p w14:paraId="66A9E84B" w14:textId="77777777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Yes</w:t>
      </w:r>
    </w:p>
    <w:p w14:paraId="1F41787D" w14:textId="04506647" w:rsidR="00275B9B" w:rsidRPr="00275B9B" w:rsidRDefault="00311C08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N</w:t>
      </w:r>
      <w:r w:rsidR="00275B9B"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o</w:t>
      </w:r>
    </w:p>
    <w:p w14:paraId="2E3DCC13" w14:textId="77777777" w:rsidR="00362D43" w:rsidRPr="00785BCC" w:rsidRDefault="00362D43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2DB814D3" w14:textId="237DCE35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6. If so, with which test?</w:t>
      </w:r>
      <w:r w:rsidR="00491CD3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DF06)</w:t>
      </w:r>
    </w:p>
    <w:p w14:paraId="0A03AC16" w14:textId="0CDC4FD6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Name of the test</w:t>
      </w:r>
      <w:r w:rsidR="0081187C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: [free-text field]</w:t>
      </w:r>
      <w:r w:rsidR="00491CD3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491CD3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DF06_01)</w:t>
      </w:r>
    </w:p>
    <w:p w14:paraId="49ED7BC4" w14:textId="77777777" w:rsidR="00275B9B" w:rsidRPr="00275B9B" w:rsidRDefault="00E84FE6" w:rsidP="00275B9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de-DE"/>
        </w:rPr>
      </w:pPr>
      <w:r w:rsidRPr="00E84FE6">
        <w:rPr>
          <w:rFonts w:ascii="Arial" w:eastAsia="Times New Roman" w:hAnsi="Arial" w:cs="Arial"/>
          <w:noProof/>
          <w:sz w:val="24"/>
          <w:szCs w:val="24"/>
          <w:lang w:eastAsia="de-DE"/>
        </w:rPr>
        <w:pict w14:anchorId="5A16697B">
          <v:rect id="_x0000_i1030" alt="" style="width:453.5pt;height:.05pt;mso-width-percent:0;mso-height-percent:0;mso-width-percent:0;mso-height-percent:0" o:hrpct="969" o:hralign="center" o:hrstd="t" o:hr="t" fillcolor="#a0a0a0" stroked="f"/>
        </w:pict>
      </w:r>
    </w:p>
    <w:p w14:paraId="0D66C125" w14:textId="0CC2FE5E" w:rsidR="00275B9B" w:rsidRPr="00EC1C06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5"/>
          <w:lang w:val="en-US" w:eastAsia="de-DE"/>
        </w:rPr>
      </w:pPr>
      <w:r w:rsidRPr="00EC1C06">
        <w:rPr>
          <w:rFonts w:ascii="Arial" w:eastAsia="Times New Roman" w:hAnsi="Arial" w:cs="Arial"/>
          <w:b/>
          <w:bCs/>
          <w:color w:val="393939"/>
          <w:sz w:val="18"/>
          <w:szCs w:val="15"/>
          <w:lang w:val="en-US" w:eastAsia="de-DE"/>
        </w:rPr>
        <w:t>TE</w:t>
      </w:r>
      <w:r w:rsidR="00347CC9" w:rsidRPr="00EC1C06">
        <w:rPr>
          <w:rFonts w:ascii="Arial" w:eastAsia="Times New Roman" w:hAnsi="Arial" w:cs="Arial"/>
          <w:b/>
          <w:bCs/>
          <w:color w:val="393939"/>
          <w:sz w:val="18"/>
          <w:szCs w:val="15"/>
          <w:lang w:val="en-US" w:eastAsia="de-DE"/>
        </w:rPr>
        <w:t xml:space="preserve"> - </w:t>
      </w:r>
      <w:r w:rsidR="009166EB" w:rsidRPr="00EC1C06">
        <w:rPr>
          <w:rFonts w:ascii="Arial" w:eastAsia="Times New Roman" w:hAnsi="Arial" w:cs="Arial"/>
          <w:b/>
          <w:bCs/>
          <w:color w:val="393939"/>
          <w:sz w:val="18"/>
          <w:szCs w:val="15"/>
          <w:lang w:val="en-US" w:eastAsia="de-DE"/>
        </w:rPr>
        <w:t>Technology Experience</w:t>
      </w:r>
    </w:p>
    <w:p w14:paraId="0EBAE3C6" w14:textId="77777777" w:rsidR="00526695" w:rsidRPr="00785BCC" w:rsidRDefault="00526695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3A0C6EBA" w14:textId="42BD62EF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7. Do you have a smartphone or tablet?</w:t>
      </w:r>
      <w:r w:rsidR="00533499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TE01)</w:t>
      </w:r>
    </w:p>
    <w:p w14:paraId="0A009796" w14:textId="77777777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Yes</w:t>
      </w:r>
    </w:p>
    <w:p w14:paraId="53C409F1" w14:textId="1774C870" w:rsidR="00275B9B" w:rsidRPr="00275B9B" w:rsidRDefault="00EF3692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N</w:t>
      </w:r>
      <w:r w:rsidR="00275B9B"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o</w:t>
      </w:r>
    </w:p>
    <w:p w14:paraId="61905890" w14:textId="77777777" w:rsidR="00362D43" w:rsidRPr="00785BCC" w:rsidRDefault="00362D43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22BE4216" w14:textId="0A58EB91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8. Do you know any applications that are supposed to make the work of doctors easier?</w:t>
      </w:r>
      <w:r w:rsidR="00533499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TE02)</w:t>
      </w:r>
    </w:p>
    <w:p w14:paraId="77FA102B" w14:textId="77777777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Yes</w:t>
      </w:r>
    </w:p>
    <w:p w14:paraId="4F4B3B14" w14:textId="42B75574" w:rsidR="00275B9B" w:rsidRPr="00275B9B" w:rsidRDefault="00EF3692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N</w:t>
      </w:r>
      <w:r w:rsidR="00275B9B"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o</w:t>
      </w:r>
    </w:p>
    <w:p w14:paraId="687A5DB7" w14:textId="77777777" w:rsidR="00362D43" w:rsidRPr="00785BCC" w:rsidRDefault="00362D43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1426590B" w14:textId="5E8AB4E7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9. If so, which ones?</w:t>
      </w:r>
      <w:r w:rsidR="00533499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TE09)</w:t>
      </w:r>
    </w:p>
    <w:p w14:paraId="186D945E" w14:textId="3FEAC7B5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name of the</w:t>
      </w:r>
      <w:r w:rsidR="00D67008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Application/s</w:t>
      </w:r>
      <w:r w:rsidR="00D67008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: [free-text field]</w:t>
      </w:r>
      <w:r w:rsidR="00533499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533499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TE09_01)</w:t>
      </w:r>
    </w:p>
    <w:p w14:paraId="3683FB52" w14:textId="77777777" w:rsidR="00362D43" w:rsidRPr="00785BCC" w:rsidRDefault="00362D43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3EE189F4" w14:textId="5E7E7040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10. Are your patient files stored digitally or in paper form?</w:t>
      </w:r>
      <w:r w:rsidR="00D864DA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TE03)</w:t>
      </w:r>
      <w:r w:rsidR="00533499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</w:t>
      </w:r>
    </w:p>
    <w:p w14:paraId="6D762B22" w14:textId="77777777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igital</w:t>
      </w:r>
    </w:p>
    <w:p w14:paraId="69619ADB" w14:textId="77777777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paper form</w:t>
      </w:r>
    </w:p>
    <w:p w14:paraId="607EA5CA" w14:textId="77777777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mixed</w:t>
      </w:r>
    </w:p>
    <w:p w14:paraId="31EBF636" w14:textId="77777777" w:rsidR="00362D43" w:rsidRPr="00785BCC" w:rsidRDefault="00362D43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75AB153D" w14:textId="1CAB7C3D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11. I am more confident than average when dealing with technology</w:t>
      </w:r>
      <w:r w:rsidR="002679B8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TE04)</w:t>
      </w:r>
    </w:p>
    <w:p w14:paraId="3F5AC3B7" w14:textId="75FEB141" w:rsidR="00275B9B" w:rsidRPr="00275B9B" w:rsidRDefault="0088281A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="00275B9B"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18131561" w14:textId="711DB700" w:rsidR="00275B9B" w:rsidRPr="00275B9B" w:rsidRDefault="0088281A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="00275B9B"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2F27F22C" w14:textId="34C35FBA" w:rsidR="00275B9B" w:rsidRPr="00275B9B" w:rsidRDefault="0088281A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3 - </w:t>
      </w:r>
      <w:r w:rsidR="005758FE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partly applies</w:t>
      </w:r>
    </w:p>
    <w:p w14:paraId="2A8243D9" w14:textId="2C84C3CA" w:rsidR="00275B9B" w:rsidRPr="00275B9B" w:rsidRDefault="0088281A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="00275B9B"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6271A8B5" w14:textId="235EF90B" w:rsidR="00275B9B" w:rsidRPr="00275B9B" w:rsidRDefault="00007941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</w:t>
      </w:r>
      <w:r w:rsidR="0088281A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- </w:t>
      </w:r>
      <w:r w:rsidR="005758FE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applies</w:t>
      </w:r>
    </w:p>
    <w:p w14:paraId="7EA71874" w14:textId="77777777" w:rsidR="00362D43" w:rsidRPr="00785BCC" w:rsidRDefault="00362D43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3D620F88" w14:textId="5639B4C1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12. Technology has become an indispensable part of my everyday life</w:t>
      </w:r>
      <w:r w:rsidR="00603423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TE05)</w:t>
      </w:r>
    </w:p>
    <w:p w14:paraId="0F6BBE78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3376A8C8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6A35DA6B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2F092BF0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0DE773B4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300E5CC4" w14:textId="2E63CBAB" w:rsidR="00275B9B" w:rsidRPr="00EC1C06" w:rsidRDefault="00275B9B" w:rsidP="00275B9B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14:paraId="097C5B38" w14:textId="7F26E793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13. I have always wanted to have the latest technical equipment</w:t>
      </w:r>
      <w:r w:rsidR="005F1ED8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TE06)</w:t>
      </w:r>
    </w:p>
    <w:p w14:paraId="034E67E2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71F3F202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36983DAD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0982E580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7DAB1632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2F3D20D6" w14:textId="77777777" w:rsidR="00362D43" w:rsidRPr="00785BCC" w:rsidRDefault="00362D43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35F19D5C" w14:textId="530CAF58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14. I find it easy to learn to use an electronic device</w:t>
      </w:r>
      <w:r w:rsidR="00D400AF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TE07)</w:t>
      </w:r>
    </w:p>
    <w:p w14:paraId="277F6CEF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5E82CE89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5B3A4312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652BF98E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6311ABA1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2F38A1C7" w14:textId="77777777" w:rsidR="00526695" w:rsidRPr="00785BCC" w:rsidRDefault="00526695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1848664A" w14:textId="2E3829E5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15. I am familiar with electronic equipment</w:t>
      </w:r>
      <w:r w:rsidR="00D400AF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TE08)</w:t>
      </w:r>
    </w:p>
    <w:p w14:paraId="37F220AC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5EDC3083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403DFD1D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25240E1D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733E3A6F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42D96874" w14:textId="77777777" w:rsidR="00275B9B" w:rsidRPr="00275B9B" w:rsidRDefault="00E84FE6" w:rsidP="00275B9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de-DE"/>
        </w:rPr>
      </w:pPr>
      <w:r w:rsidRPr="00E84FE6">
        <w:rPr>
          <w:rFonts w:ascii="Arial" w:eastAsia="Times New Roman" w:hAnsi="Arial" w:cs="Arial"/>
          <w:noProof/>
          <w:sz w:val="24"/>
          <w:szCs w:val="24"/>
          <w:lang w:eastAsia="de-DE"/>
        </w:rPr>
        <w:pict w14:anchorId="3B92D997">
          <v:rect id="_x0000_i1029" alt="" style="width:453.5pt;height:.05pt;mso-width-percent:0;mso-height-percent:0;mso-width-percent:0;mso-height-percent:0" o:hrpct="969" o:hralign="center" o:hrstd="t" o:hr="t" fillcolor="#a0a0a0" stroked="f"/>
        </w:pict>
      </w:r>
    </w:p>
    <w:p w14:paraId="57DA2108" w14:textId="63F62FA1" w:rsidR="00275B9B" w:rsidRPr="00EC1C06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5"/>
          <w:lang w:val="en-US" w:eastAsia="de-DE"/>
        </w:rPr>
      </w:pPr>
      <w:r w:rsidRPr="00EC1C06">
        <w:rPr>
          <w:rFonts w:ascii="Arial" w:eastAsia="Times New Roman" w:hAnsi="Arial" w:cs="Arial"/>
          <w:b/>
          <w:bCs/>
          <w:color w:val="393939"/>
          <w:sz w:val="18"/>
          <w:szCs w:val="15"/>
          <w:lang w:val="en-US" w:eastAsia="de-DE"/>
        </w:rPr>
        <w:t>ET</w:t>
      </w:r>
      <w:r w:rsidR="00045D51" w:rsidRPr="00EC1C06">
        <w:rPr>
          <w:rFonts w:ascii="Arial" w:eastAsia="Times New Roman" w:hAnsi="Arial" w:cs="Arial"/>
          <w:b/>
          <w:bCs/>
          <w:color w:val="393939"/>
          <w:sz w:val="18"/>
          <w:szCs w:val="15"/>
          <w:lang w:val="en-US" w:eastAsia="de-DE"/>
        </w:rPr>
        <w:t xml:space="preserve"> - Attitude towards technology</w:t>
      </w:r>
    </w:p>
    <w:p w14:paraId="78CB657E" w14:textId="77777777" w:rsidR="00526695" w:rsidRPr="00785BCC" w:rsidRDefault="00526695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663215F5" w14:textId="26BA7379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16. Technological progress has brought people mostly good things</w:t>
      </w:r>
      <w:r w:rsidR="00412D20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ET01)</w:t>
      </w:r>
    </w:p>
    <w:p w14:paraId="3554B49A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0DA15097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009D5FC4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306F8A71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421ED948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4D93AFDF" w14:textId="77777777" w:rsidR="00526695" w:rsidRPr="00785BCC" w:rsidRDefault="00526695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71FA7DE9" w14:textId="47BAACE0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17. </w:t>
      </w:r>
      <w:r w:rsidR="00017431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If we want to maintain our current standard of living, we have to keep pace with technological development</w:t>
      </w:r>
      <w:r w:rsidR="00BE273D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ET02)</w:t>
      </w:r>
    </w:p>
    <w:p w14:paraId="34828865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0EB755C6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2A62408F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16536733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18AABA50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5CCE05C3" w14:textId="77777777" w:rsidR="00526695" w:rsidRPr="00785BCC" w:rsidRDefault="00526695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2BB8E334" w14:textId="71B29B57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18. I suspect that the work in my practice will change over the next few years as a result of technology</w:t>
      </w:r>
      <w:r w:rsidR="00D864DA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ET04)</w:t>
      </w:r>
      <w:r w:rsidR="00BE273D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</w:t>
      </w:r>
    </w:p>
    <w:p w14:paraId="68BA5E09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50B66A57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011A7B1A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6FF152B5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17FEE7CA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6A439F3E" w14:textId="77777777" w:rsidR="00526695" w:rsidRPr="00785BCC" w:rsidRDefault="00526695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3438ADB7" w14:textId="2DF8D194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19. Technological advances in the medical industry make me uncomfortable</w:t>
      </w:r>
      <w:r w:rsidR="00375120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ET05)</w:t>
      </w:r>
    </w:p>
    <w:p w14:paraId="290EDCF8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3A3FCC7E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3C94D2AB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3462BC3E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4ADC735C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3C7678BA" w14:textId="77777777" w:rsidR="00526695" w:rsidRPr="00785BCC" w:rsidRDefault="00526695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2A41FA99" w14:textId="6C21317F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20. Electronic devices make my everyday life easier</w:t>
      </w:r>
      <w:r w:rsidR="00A81BF1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</w:t>
      </w:r>
      <w:r w:rsidR="00C35152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ET09)</w:t>
      </w:r>
    </w:p>
    <w:p w14:paraId="06426C4A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3D40FA85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00D79D88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6AC31C62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5A24BB5C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5C5CF239" w14:textId="45892075" w:rsidR="00275B9B" w:rsidRPr="00EC1C06" w:rsidRDefault="00275B9B" w:rsidP="00275B9B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14:paraId="3D06010D" w14:textId="6FA87AA5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21. Electronic devices cause me stress</w:t>
      </w:r>
      <w:r w:rsidR="00AE602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ET10)</w:t>
      </w:r>
    </w:p>
    <w:p w14:paraId="4E34A2F8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545CE92C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0B6A181A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002B4C21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181447B0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7C16B985" w14:textId="77777777" w:rsidR="00526695" w:rsidRPr="00785BCC" w:rsidRDefault="00526695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194E5BAD" w14:textId="743AE619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22. Electronic devices make things much more cumbersome</w:t>
      </w:r>
      <w:r w:rsidR="00C161AE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ET1</w:t>
      </w:r>
      <w:r w:rsidR="00D56612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1</w:t>
      </w:r>
      <w:r w:rsidR="00C161AE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)</w:t>
      </w:r>
    </w:p>
    <w:p w14:paraId="5D0ED92B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1DAE319A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3EB1AAFA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40F8FDFB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2B3452C3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1458FCC2" w14:textId="77777777" w:rsidR="00526695" w:rsidRPr="00785BCC" w:rsidRDefault="00526695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442C0063" w14:textId="50D2D6D7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23. When dealing with technology, I am afraid of breaking something</w:t>
      </w:r>
      <w:r w:rsidR="003D2B2D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ET12)</w:t>
      </w:r>
    </w:p>
    <w:p w14:paraId="1157CEBF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70A328EF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lastRenderedPageBreak/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3E6657D4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7744355B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0EBFDFFE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5BED762A" w14:textId="77777777" w:rsidR="00526695" w:rsidRPr="00785BCC" w:rsidRDefault="00526695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65D844B4" w14:textId="59E51BEB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24. For me, technology is just a means to an end</w:t>
      </w:r>
      <w:r w:rsidR="00DA691D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ET13)</w:t>
      </w:r>
    </w:p>
    <w:p w14:paraId="7200D788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25596874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72090148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5E830A82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64371808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53FDDA9E" w14:textId="77777777" w:rsidR="00526695" w:rsidRPr="00785BCC" w:rsidRDefault="00526695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46CE51D2" w14:textId="200A888B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25. I am not afraid to try out technical devices</w:t>
      </w:r>
      <w:r w:rsidR="00F31DE7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ET14)</w:t>
      </w:r>
    </w:p>
    <w:p w14:paraId="4D19161D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56723026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75AE04EF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30002A94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116E3D05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63210500" w14:textId="30A1DFF2" w:rsidR="00275B9B" w:rsidRPr="005758FE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</w:p>
    <w:p w14:paraId="04C9B7CE" w14:textId="77777777" w:rsidR="00275B9B" w:rsidRPr="00275B9B" w:rsidRDefault="00E84FE6" w:rsidP="00275B9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de-DE"/>
        </w:rPr>
      </w:pPr>
      <w:r w:rsidRPr="00E84FE6">
        <w:rPr>
          <w:rFonts w:ascii="Arial" w:eastAsia="Times New Roman" w:hAnsi="Arial" w:cs="Arial"/>
          <w:noProof/>
          <w:sz w:val="24"/>
          <w:szCs w:val="24"/>
          <w:lang w:eastAsia="de-DE"/>
        </w:rPr>
        <w:pict w14:anchorId="507A8A6D">
          <v:rect id="_x0000_i1028" alt="" style="width:453.5pt;height:.05pt;mso-width-percent:0;mso-height-percent:0;mso-width-percent:0;mso-height-percent:0" o:hrpct="969" o:hralign="center" o:hrstd="t" o:hr="t" fillcolor="#a0a0a0" stroked="f"/>
        </w:pict>
      </w:r>
    </w:p>
    <w:p w14:paraId="15C6D410" w14:textId="3879FCFC" w:rsidR="00275B9B" w:rsidRPr="002A7080" w:rsidRDefault="00275B9B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5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5"/>
          <w:lang w:val="en-US" w:eastAsia="de-DE"/>
        </w:rPr>
        <w:t>IA</w:t>
      </w:r>
      <w:r w:rsidR="00282329" w:rsidRPr="002A7080">
        <w:rPr>
          <w:rFonts w:ascii="Arial" w:eastAsia="Times New Roman" w:hAnsi="Arial" w:cs="Arial"/>
          <w:b/>
          <w:bCs/>
          <w:color w:val="393939"/>
          <w:sz w:val="18"/>
          <w:szCs w:val="15"/>
          <w:lang w:val="en-US" w:eastAsia="de-DE"/>
        </w:rPr>
        <w:t xml:space="preserve"> - </w:t>
      </w:r>
      <w:r w:rsidR="002A7080" w:rsidRPr="002A7080">
        <w:rPr>
          <w:rFonts w:ascii="Arial" w:eastAsia="Times New Roman" w:hAnsi="Arial" w:cs="Arial"/>
          <w:b/>
          <w:bCs/>
          <w:color w:val="393939"/>
          <w:sz w:val="18"/>
          <w:szCs w:val="15"/>
          <w:lang w:val="en-US" w:eastAsia="de-DE"/>
        </w:rPr>
        <w:t>Information about the possible application</w:t>
      </w:r>
    </w:p>
    <w:p w14:paraId="688429DA" w14:textId="77777777" w:rsidR="00526695" w:rsidRPr="00275B9B" w:rsidRDefault="00526695" w:rsidP="00275B9B">
      <w:pPr>
        <w:spacing w:after="0" w:line="240" w:lineRule="auto"/>
        <w:rPr>
          <w:rFonts w:ascii="Arial" w:eastAsia="Times New Roman" w:hAnsi="Arial" w:cs="Arial"/>
          <w:color w:val="393939"/>
          <w:sz w:val="15"/>
          <w:szCs w:val="15"/>
          <w:lang w:val="en-US" w:eastAsia="de-DE"/>
        </w:rPr>
      </w:pPr>
    </w:p>
    <w:p w14:paraId="5EDF9828" w14:textId="770E8062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26. Potential dementia patients should be identified directly by their general practitioner through digital screening. </w:t>
      </w:r>
      <w:r w:rsidR="003E704B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T</w:t>
      </w: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he assessment of cognitive</w:t>
      </w:r>
      <w:r w:rsidR="00EC1068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</w:t>
      </w: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performance and thus the demarcation between healthy ones</w:t>
      </w:r>
      <w:r w:rsidR="00EC1068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from people with mild cognitive impairments as well as dementia</w:t>
      </w:r>
      <w:r w:rsidR="003E704B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could be done by</w:t>
      </w:r>
      <w:r w:rsidR="003E704B"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the patient </w:t>
      </w:r>
      <w:r w:rsidR="003E704B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by using</w:t>
      </w:r>
      <w:r w:rsidR="003E704B"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this app independently, e.g. in the waiting room</w:t>
      </w:r>
      <w:r w:rsidR="003E704B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.</w:t>
      </w: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This approach is intended</w:t>
      </w:r>
      <w:r w:rsidR="00B1078D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to</w:t>
      </w:r>
      <w:r w:rsidR="00EC1068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</w:t>
      </w: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serve as a criterion for people in the outpatient environment and </w:t>
      </w:r>
      <w:r w:rsidR="0078519F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a</w:t>
      </w: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low-threshold entry into the</w:t>
      </w:r>
      <w:r w:rsidR="00EC1068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s</w:t>
      </w: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upply system </w:t>
      </w:r>
      <w:r w:rsidR="00EC1068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-</w:t>
      </w: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especially due to the enormous time savings on the part of the doctors.</w:t>
      </w:r>
    </w:p>
    <w:p w14:paraId="456645C4" w14:textId="7C40FCEA" w:rsidR="00275B9B" w:rsidRPr="00785BCC" w:rsidRDefault="00343A7C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  <w:r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As an example, t</w:t>
      </w:r>
      <w:r w:rsidR="00275B9B"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he </w:t>
      </w:r>
      <w:proofErr w:type="spellStart"/>
      <w:r w:rsidR="00275B9B"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DemPredict</w:t>
      </w:r>
      <w:proofErr w:type="spellEnd"/>
      <w:r w:rsidR="00275B9B"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</w:t>
      </w:r>
      <w:r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is such an </w:t>
      </w:r>
      <w:r w:rsidR="00275B9B"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application</w:t>
      </w:r>
      <w:r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and</w:t>
      </w:r>
      <w:r w:rsidR="00275B9B"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has already been tested for its usability in other studies (on a sample</w:t>
      </w:r>
      <w:r w:rsidR="0074661D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</w:t>
      </w:r>
      <w:r w:rsidR="00275B9B"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older patients) and their validity and reliability (on a sample of people with dementia)</w:t>
      </w:r>
      <w:r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.</w:t>
      </w:r>
      <w:r w:rsidR="002B3EBD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IA02)</w:t>
      </w:r>
    </w:p>
    <w:p w14:paraId="16DC2F04" w14:textId="77777777" w:rsidR="00526695" w:rsidRPr="00275B9B" w:rsidRDefault="00526695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</w:p>
    <w:p w14:paraId="3934C15B" w14:textId="4F27989D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In order to ensure the evaluability of the study, please describe briefly in your own words what the</w:t>
      </w:r>
      <w:r w:rsidR="006D5327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Application </w:t>
      </w:r>
      <w:proofErr w:type="spellStart"/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emPredict</w:t>
      </w:r>
      <w:proofErr w:type="spellEnd"/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should do.</w:t>
      </w:r>
    </w:p>
    <w:p w14:paraId="37EA921B" w14:textId="7EEBEC66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escription:</w:t>
      </w:r>
      <w:r w:rsidR="009232B5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B0172F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[free-text field]</w:t>
      </w:r>
      <w:r w:rsidR="002B3EBD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2B3EBD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IA02_01)</w:t>
      </w:r>
    </w:p>
    <w:p w14:paraId="3CF3EBAD" w14:textId="77777777" w:rsidR="00275B9B" w:rsidRPr="00275B9B" w:rsidRDefault="00E84FE6" w:rsidP="00275B9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de-DE"/>
        </w:rPr>
      </w:pPr>
      <w:r w:rsidRPr="00E84FE6">
        <w:rPr>
          <w:rFonts w:ascii="Arial" w:eastAsia="Times New Roman" w:hAnsi="Arial" w:cs="Arial"/>
          <w:noProof/>
          <w:sz w:val="24"/>
          <w:szCs w:val="24"/>
          <w:lang w:eastAsia="de-DE"/>
        </w:rPr>
        <w:pict w14:anchorId="081D4AD9">
          <v:rect id="_x0000_i1027" alt="" style="width:453.5pt;height:.05pt;mso-width-percent:0;mso-height-percent:0;mso-width-percent:0;mso-height-percent:0" o:hrpct="969" o:hralign="center" o:hrstd="t" o:hr="t" fillcolor="#a0a0a0" stroked="f"/>
        </w:pict>
      </w:r>
    </w:p>
    <w:p w14:paraId="015A28BE" w14:textId="110B940D" w:rsidR="00275B9B" w:rsidRPr="00EC1C06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5"/>
          <w:lang w:val="en-US" w:eastAsia="de-DE"/>
        </w:rPr>
      </w:pPr>
      <w:r w:rsidRPr="00EC1C06">
        <w:rPr>
          <w:rFonts w:ascii="Arial" w:eastAsia="Times New Roman" w:hAnsi="Arial" w:cs="Arial"/>
          <w:b/>
          <w:bCs/>
          <w:color w:val="393939"/>
          <w:sz w:val="18"/>
          <w:szCs w:val="15"/>
          <w:lang w:val="en-US" w:eastAsia="de-DE"/>
        </w:rPr>
        <w:t>EA</w:t>
      </w:r>
      <w:r w:rsidR="00782576" w:rsidRPr="00EC1C06">
        <w:rPr>
          <w:rFonts w:ascii="Arial" w:eastAsia="Times New Roman" w:hAnsi="Arial" w:cs="Arial"/>
          <w:b/>
          <w:bCs/>
          <w:color w:val="393939"/>
          <w:sz w:val="18"/>
          <w:szCs w:val="15"/>
          <w:lang w:val="en-US" w:eastAsia="de-DE"/>
        </w:rPr>
        <w:t xml:space="preserve"> - </w:t>
      </w:r>
      <w:r w:rsidR="00DF43C8" w:rsidRPr="00EC1C06">
        <w:rPr>
          <w:rFonts w:ascii="Arial" w:eastAsia="Times New Roman" w:hAnsi="Arial" w:cs="Arial"/>
          <w:b/>
          <w:bCs/>
          <w:color w:val="393939"/>
          <w:sz w:val="18"/>
          <w:szCs w:val="15"/>
          <w:lang w:val="en-US" w:eastAsia="de-DE"/>
        </w:rPr>
        <w:t>Application setting</w:t>
      </w:r>
    </w:p>
    <w:p w14:paraId="7E30F8FA" w14:textId="77777777" w:rsidR="00526695" w:rsidRPr="00785BCC" w:rsidRDefault="00526695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7AD9BF83" w14:textId="2C02C260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27. A sensibly designed </w:t>
      </w:r>
      <w:r w:rsidR="007A3EE9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digital </w:t>
      </w: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application can support an anamnesis just as well as a paper test</w:t>
      </w:r>
      <w:r w:rsidR="00C22DE9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EA01)</w:t>
      </w:r>
    </w:p>
    <w:p w14:paraId="4D27A6B5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053348F2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1B822191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6A4E6D3F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5DC20538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3F4F7711" w14:textId="77777777" w:rsidR="00526695" w:rsidRPr="00785BCC" w:rsidRDefault="00526695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07FCDDF2" w14:textId="7EE28D1A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28. I think that a </w:t>
      </w:r>
      <w:r w:rsidR="005C113C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digital </w:t>
      </w: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application takes more effort than a paper test</w:t>
      </w:r>
      <w:r w:rsidR="00B1495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EA02)</w:t>
      </w:r>
    </w:p>
    <w:p w14:paraId="774F0E6E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2EE9910A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516E08DE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05571D7F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7A133360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5F76A5BD" w14:textId="77777777" w:rsidR="00526695" w:rsidRPr="00785BCC" w:rsidRDefault="00526695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46596FE9" w14:textId="4DBC8502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29. I fear privacy issues</w:t>
      </w:r>
      <w:r w:rsidR="00071EF6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EA03)</w:t>
      </w:r>
    </w:p>
    <w:p w14:paraId="4DA6EA74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177D324B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38FF2C08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3048FF02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7B6BA9DE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3FF6C23F" w14:textId="77777777" w:rsidR="00526695" w:rsidRPr="00785BCC" w:rsidRDefault="00526695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06057A4E" w14:textId="5F55911C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30. An automatic evaluation makes everyday practice easier for me</w:t>
      </w:r>
      <w:r w:rsidR="00071EF6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EA04)</w:t>
      </w:r>
    </w:p>
    <w:p w14:paraId="6C60A80D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531BE50C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702ECD9B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4E92A1C1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6A54390F" w14:textId="77777777" w:rsidR="0058344F" w:rsidRPr="00275B9B" w:rsidRDefault="0058344F" w:rsidP="0058344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63391C22" w14:textId="77777777" w:rsidR="00526695" w:rsidRPr="00785BCC" w:rsidRDefault="00526695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7C8283D5" w14:textId="18015570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31. I find it more time-consuming to use a </w:t>
      </w:r>
      <w:r w:rsidR="005C113C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digital </w:t>
      </w: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app</w:t>
      </w:r>
      <w:r w:rsidR="005C113C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lication</w:t>
      </w: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with older people than to use a paper test</w:t>
      </w:r>
      <w:r w:rsidR="00071EF6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 (EA05)</w:t>
      </w:r>
    </w:p>
    <w:p w14:paraId="4FA6A13F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4684BDAF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6D6DCD92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28744291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lastRenderedPageBreak/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0F2A7724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693FE49E" w14:textId="20F91E58" w:rsidR="00275B9B" w:rsidRPr="00EC1C06" w:rsidRDefault="00275B9B" w:rsidP="00275B9B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14:paraId="70E43E75" w14:textId="48C87F06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32. Networking the (anonymous) data collected on dementia would enrich research</w:t>
      </w:r>
      <w:r w:rsidR="00076247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EA06)</w:t>
      </w:r>
    </w:p>
    <w:p w14:paraId="6B2957F9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2C20D8A1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032364FE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7FE62934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3BC7B44B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7CD34220" w14:textId="77777777" w:rsidR="00526695" w:rsidRPr="00275B9B" w:rsidRDefault="00526695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</w:p>
    <w:p w14:paraId="65B60F3D" w14:textId="321844E9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33. Networking the (anonymous) data collected on dementia </w:t>
      </w:r>
      <w:r w:rsidR="000B13A4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carries the risk of misuse</w:t>
      </w:r>
      <w:r w:rsidR="00076247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EA07)</w:t>
      </w:r>
    </w:p>
    <w:p w14:paraId="775C6A26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2F6129E5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3D90F3DC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7CE80534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6C1C8443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7437BF92" w14:textId="77777777" w:rsidR="00275B9B" w:rsidRPr="00275B9B" w:rsidRDefault="00E84FE6" w:rsidP="00275B9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de-DE"/>
        </w:rPr>
      </w:pPr>
      <w:r w:rsidRPr="00E84FE6">
        <w:rPr>
          <w:rFonts w:ascii="Arial" w:eastAsia="Times New Roman" w:hAnsi="Arial" w:cs="Arial"/>
          <w:noProof/>
          <w:sz w:val="24"/>
          <w:szCs w:val="24"/>
          <w:lang w:eastAsia="de-DE"/>
        </w:rPr>
        <w:pict w14:anchorId="6454C76E">
          <v:rect id="_x0000_i1026" alt="" style="width:453.5pt;height:.05pt;mso-width-percent:0;mso-height-percent:0;mso-width-percent:0;mso-height-percent:0" o:hrpct="969" o:hralign="center" o:hrstd="t" o:hr="t" fillcolor="#a0a0a0" stroked="f"/>
        </w:pict>
      </w:r>
    </w:p>
    <w:p w14:paraId="51697AEC" w14:textId="77BED06C" w:rsidR="00275B9B" w:rsidRPr="00EC1C06" w:rsidRDefault="00275B9B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5"/>
          <w:lang w:val="en-US" w:eastAsia="de-DE"/>
        </w:rPr>
      </w:pPr>
      <w:r w:rsidRPr="00EC1C06">
        <w:rPr>
          <w:rFonts w:ascii="Arial" w:eastAsia="Times New Roman" w:hAnsi="Arial" w:cs="Arial"/>
          <w:b/>
          <w:bCs/>
          <w:color w:val="393939"/>
          <w:sz w:val="18"/>
          <w:szCs w:val="15"/>
          <w:lang w:val="en-US" w:eastAsia="de-DE"/>
        </w:rPr>
        <w:t>NW</w:t>
      </w:r>
      <w:r w:rsidR="00333CD3" w:rsidRPr="00EC1C06">
        <w:rPr>
          <w:rFonts w:ascii="Arial" w:eastAsia="Times New Roman" w:hAnsi="Arial" w:cs="Arial"/>
          <w:b/>
          <w:bCs/>
          <w:color w:val="393939"/>
          <w:sz w:val="18"/>
          <w:szCs w:val="15"/>
          <w:lang w:val="en-US" w:eastAsia="de-DE"/>
        </w:rPr>
        <w:t xml:space="preserve"> - Probability of use</w:t>
      </w:r>
    </w:p>
    <w:p w14:paraId="4ABD5A97" w14:textId="77777777" w:rsidR="00526695" w:rsidRPr="00EC1C06" w:rsidRDefault="00526695" w:rsidP="00275B9B">
      <w:pPr>
        <w:spacing w:after="0" w:line="240" w:lineRule="auto"/>
        <w:rPr>
          <w:rFonts w:ascii="Arial" w:eastAsia="Times New Roman" w:hAnsi="Arial" w:cs="Arial"/>
          <w:color w:val="393939"/>
          <w:sz w:val="15"/>
          <w:szCs w:val="15"/>
          <w:lang w:val="en-US" w:eastAsia="de-DE"/>
        </w:rPr>
      </w:pPr>
    </w:p>
    <w:p w14:paraId="569D9509" w14:textId="176B5F25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34. I </w:t>
      </w:r>
      <w:proofErr w:type="gramStart"/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would</w:t>
      </w:r>
      <w:proofErr w:type="gramEnd"/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prefer the application to the paper test if it saves me time</w:t>
      </w:r>
      <w:r w:rsidR="009B18B4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 (NW01)</w:t>
      </w:r>
    </w:p>
    <w:p w14:paraId="1D0AFF98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49FC2A6F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69F4B159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6B44990B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41B0228C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5ADA1F1F" w14:textId="77777777" w:rsidR="00526695" w:rsidRPr="00275B9B" w:rsidRDefault="00526695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</w:p>
    <w:p w14:paraId="545B5FB6" w14:textId="21397024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35. I would offer dementia screening through an </w:t>
      </w:r>
      <w:r w:rsidR="00B20C4A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individual health service paid for by the patient himself/herself</w:t>
      </w:r>
      <w:r w:rsidR="00253B1C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in Germany called </w:t>
      </w:r>
      <w:r w:rsidR="00253B1C"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IGEL</w:t>
      </w:r>
      <w:r w:rsidR="00253B1C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)</w:t>
      </w:r>
      <w:r w:rsidR="00B20C4A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</w:t>
      </w: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in my practice</w:t>
      </w:r>
      <w:r w:rsidR="00C329B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 (NW02)</w:t>
      </w:r>
    </w:p>
    <w:p w14:paraId="1D2A2FE6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767C58A1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1B60FCAC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72CA006A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4A7EC99C" w14:textId="77777777" w:rsidR="00E3239F" w:rsidRPr="00275B9B" w:rsidRDefault="00E3239F" w:rsidP="00E3239F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6FDBB137" w14:textId="77777777" w:rsidR="00526695" w:rsidRPr="00275B9B" w:rsidRDefault="00526695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</w:p>
    <w:p w14:paraId="28E126B7" w14:textId="389529FA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36. I would request the following for </w:t>
      </w:r>
      <w:r w:rsidR="008E23E8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such </w:t>
      </w:r>
      <w:proofErr w:type="gramStart"/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an</w:t>
      </w:r>
      <w:proofErr w:type="gramEnd"/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service — dementia screening “via the application</w:t>
      </w:r>
      <w:r w:rsidR="00022CDA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 (NW08)</w:t>
      </w:r>
    </w:p>
    <w:p w14:paraId="6096F0CD" w14:textId="2DFB3845" w:rsidR="00275B9B" w:rsidRPr="00785BCC" w:rsidRDefault="008E23E8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Price in </w:t>
      </w:r>
      <w:r w:rsidR="008A2257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€ (Euro): [free-text field]</w:t>
      </w:r>
      <w:r w:rsidR="00022CDA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022CDA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NW08_01)</w:t>
      </w:r>
    </w:p>
    <w:p w14:paraId="2D6C78EC" w14:textId="77777777" w:rsidR="00526695" w:rsidRPr="00275B9B" w:rsidRDefault="00526695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</w:p>
    <w:p w14:paraId="4B41FB15" w14:textId="162CA290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37. I would prefer the application to the paper test if the screening is covered by the health insurance company</w:t>
      </w:r>
      <w:r w:rsidR="00A55469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NW03)</w:t>
      </w:r>
    </w:p>
    <w:p w14:paraId="6FC0C5C5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516FF86C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4F9A29C4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68411892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2458871C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69E3B3F6" w14:textId="77777777" w:rsidR="00526695" w:rsidRPr="00275B9B" w:rsidRDefault="00526695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</w:p>
    <w:p w14:paraId="5257CCC6" w14:textId="1851A252" w:rsidR="008B0207" w:rsidRPr="00785BCC" w:rsidRDefault="00275B9B" w:rsidP="008B0207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38. </w:t>
      </w:r>
      <w:r w:rsidR="008B0207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I would prefer the application to the paper test if the results are directly available to me in the practice management system and I can save an evaluation by hand</w:t>
      </w:r>
      <w:r w:rsidR="000E115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NW04)</w:t>
      </w:r>
    </w:p>
    <w:p w14:paraId="7344107D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15398B04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5B96D8D1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4508A4E4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77AA85EF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2C59051B" w14:textId="77777777" w:rsidR="00526695" w:rsidRPr="00275B9B" w:rsidRDefault="00526695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</w:p>
    <w:p w14:paraId="61E4AF75" w14:textId="414D04FE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39. I would do more dementia screenings if the app shortened treatment time</w:t>
      </w:r>
      <w:r w:rsidR="00583139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NW05)</w:t>
      </w:r>
    </w:p>
    <w:p w14:paraId="63E10A1F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4B4E4178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14327C40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6FD56D0D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69C588B3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3D961350" w14:textId="6E259933" w:rsidR="00275B9B" w:rsidRPr="00EC1C06" w:rsidRDefault="00275B9B" w:rsidP="00275B9B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14:paraId="191ED521" w14:textId="012B63BD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40. I would let the patient take the test in the waiting room without supervision</w:t>
      </w:r>
      <w:r w:rsidR="00822492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NW06)</w:t>
      </w:r>
    </w:p>
    <w:p w14:paraId="5A1A3A54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3B3C99A8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1EDFA683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0503B953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7AE94E6F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630AF441" w14:textId="77777777" w:rsidR="00526695" w:rsidRPr="00275B9B" w:rsidRDefault="00526695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</w:p>
    <w:p w14:paraId="7E137F3C" w14:textId="40BD6C41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41. I would have the patient work through the test under the supervision of </w:t>
      </w:r>
      <w:r w:rsidR="000C5FFA" w:rsidRPr="000C5FFA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an assistant </w:t>
      </w:r>
      <w:r w:rsidR="00A17675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NW09)</w:t>
      </w:r>
    </w:p>
    <w:p w14:paraId="6372FBBF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4D30BF4E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6227E2E8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lastRenderedPageBreak/>
        <w:t>3 - partly applies</w:t>
      </w:r>
    </w:p>
    <w:p w14:paraId="2F38DABD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332C5330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32B70019" w14:textId="77777777" w:rsidR="00526695" w:rsidRPr="00275B9B" w:rsidRDefault="00526695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</w:p>
    <w:p w14:paraId="4AEBFEEE" w14:textId="4A9FA4FD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42. If the application is certified as a medical product, this increases the likelihood of a</w:t>
      </w:r>
      <w:r w:rsidR="001B00BE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u</w:t>
      </w: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se on my part</w:t>
      </w:r>
      <w:r w:rsidR="009D38A8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NW07)</w:t>
      </w:r>
    </w:p>
    <w:p w14:paraId="468019B3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3B66C9E2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715BC57B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68B3EC7A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5983FAA1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51EC9920" w14:textId="77777777" w:rsidR="00526695" w:rsidRPr="00275B9B" w:rsidRDefault="00526695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</w:p>
    <w:p w14:paraId="77CC46D6" w14:textId="4441D318" w:rsidR="0050346E" w:rsidRPr="00785BCC" w:rsidRDefault="00275B9B" w:rsidP="0050346E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43. </w:t>
      </w:r>
      <w:r w:rsidR="0050346E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According to the current state of knowledge, I would use the </w:t>
      </w:r>
      <w:proofErr w:type="spellStart"/>
      <w:r w:rsidR="0050346E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DemPredict</w:t>
      </w:r>
      <w:proofErr w:type="spellEnd"/>
      <w:r w:rsidR="0050346E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application in my practice for dementia screenings</w:t>
      </w:r>
      <w:r w:rsidR="00630150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NW10)</w:t>
      </w:r>
    </w:p>
    <w:p w14:paraId="3732EB6C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1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does not apply</w:t>
      </w:r>
    </w:p>
    <w:p w14:paraId="377E6E85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2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does not apply</w:t>
      </w:r>
    </w:p>
    <w:p w14:paraId="0862A775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3 - partly applies</w:t>
      </w:r>
    </w:p>
    <w:p w14:paraId="4BBEDD63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4 - 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ather applies</w:t>
      </w:r>
    </w:p>
    <w:p w14:paraId="74400D68" w14:textId="77777777" w:rsidR="00E9146E" w:rsidRPr="00275B9B" w:rsidRDefault="00E9146E" w:rsidP="00E9146E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5 - applies</w:t>
      </w:r>
    </w:p>
    <w:p w14:paraId="340CAC6E" w14:textId="77777777" w:rsidR="00526695" w:rsidRPr="00275B9B" w:rsidRDefault="00526695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</w:p>
    <w:p w14:paraId="1D122710" w14:textId="28D33EDF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44. I would use the </w:t>
      </w:r>
      <w:proofErr w:type="spellStart"/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DemPredict</w:t>
      </w:r>
      <w:proofErr w:type="spellEnd"/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application for dementia screening under the following conditions</w:t>
      </w:r>
      <w:r w:rsidR="004D5CA9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NW11)</w:t>
      </w:r>
    </w:p>
    <w:p w14:paraId="033E1B10" w14:textId="2B0298B8" w:rsidR="00275B9B" w:rsidRPr="00785BCC" w:rsidRDefault="009232B5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</w:t>
      </w:r>
      <w:r w:rsidR="00275B9B"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equirements</w:t>
      </w:r>
      <w:r w:rsidR="00526695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:</w:t>
      </w:r>
      <w:r w:rsidR="00FD337F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B0172F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[free-text field]</w:t>
      </w:r>
      <w:r w:rsidR="004D5CA9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4D5CA9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NW11_0</w:t>
      </w:r>
      <w:r w:rsidR="003A7CA9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1</w:t>
      </w:r>
      <w:r w:rsidR="004D5CA9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)</w:t>
      </w:r>
    </w:p>
    <w:p w14:paraId="5D96E92D" w14:textId="77777777" w:rsidR="00526695" w:rsidRPr="00275B9B" w:rsidRDefault="00526695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</w:p>
    <w:p w14:paraId="1792751C" w14:textId="0C4C4128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45. </w:t>
      </w:r>
      <w:r w:rsidR="006A34D6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According to the latest scientific studies, dementia can be prevented or at least its course positively influenced by treating risk factors as early as possible </w:t>
      </w: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</w:t>
      </w:r>
      <w:r w:rsidR="00C934A9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further</w:t>
      </w:r>
      <w:r w:rsidR="006A34D6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</w:t>
      </w:r>
      <w:r w:rsidR="00C934A9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i</w:t>
      </w: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nformation: Livingston et al., Dementia prevention, intervention, and care: 2020 report of the Lancet</w:t>
      </w:r>
      <w:r w:rsidR="006A34D6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</w:t>
      </w: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Commission. </w:t>
      </w:r>
      <w:proofErr w:type="spellStart"/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doi</w:t>
      </w:r>
      <w:proofErr w:type="spellEnd"/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: 10.1016 / S0140-6736 (20) 30367-6)</w:t>
      </w:r>
      <w:r w:rsidR="006A34D6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.</w:t>
      </w:r>
    </w:p>
    <w:p w14:paraId="52091EB3" w14:textId="057648D1" w:rsidR="00D86AEB" w:rsidRPr="00785BCC" w:rsidRDefault="00D86AEB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  <w:r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As soon as there is a possibility to detect and monitor the risk factors of dementia in my patients at an early stage by means of digital support solutions, I would offer this support in my practice.</w:t>
      </w:r>
      <w:r w:rsidR="0079070A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NW12)</w:t>
      </w:r>
    </w:p>
    <w:p w14:paraId="740FC466" w14:textId="2D849306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Yes</w:t>
      </w:r>
    </w:p>
    <w:p w14:paraId="1BEE697A" w14:textId="02059698" w:rsidR="00275B9B" w:rsidRPr="00275B9B" w:rsidRDefault="00DF43E2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N</w:t>
      </w:r>
      <w:r w:rsidR="00275B9B"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o</w:t>
      </w:r>
    </w:p>
    <w:p w14:paraId="245140DE" w14:textId="77777777" w:rsidR="00275B9B" w:rsidRPr="00275B9B" w:rsidRDefault="00E84FE6" w:rsidP="00275B9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de-DE"/>
        </w:rPr>
      </w:pPr>
      <w:r w:rsidRPr="00E84FE6">
        <w:rPr>
          <w:rFonts w:ascii="Arial" w:eastAsia="Times New Roman" w:hAnsi="Arial" w:cs="Arial"/>
          <w:noProof/>
          <w:sz w:val="24"/>
          <w:szCs w:val="24"/>
          <w:lang w:eastAsia="de-DE"/>
        </w:rPr>
        <w:pict w14:anchorId="2ABDD2AA">
          <v:rect id="_x0000_i1025" alt="" style="width:453.5pt;height:.05pt;mso-width-percent:0;mso-height-percent:0;mso-width-percent:0;mso-height-percent:0" o:hrpct="969" o:hralign="center" o:hrstd="t" o:hr="t" fillcolor="#a0a0a0" stroked="f"/>
        </w:pict>
      </w:r>
    </w:p>
    <w:p w14:paraId="1F2A3B2D" w14:textId="65671B6C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5"/>
          <w:szCs w:val="15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5"/>
          <w:lang w:val="en-US" w:eastAsia="de-DE"/>
        </w:rPr>
        <w:t>WF</w:t>
      </w:r>
      <w:r w:rsidR="00AD57EE" w:rsidRPr="00AD57EE">
        <w:rPr>
          <w:rFonts w:ascii="Arial" w:eastAsia="Times New Roman" w:hAnsi="Arial" w:cs="Arial"/>
          <w:b/>
          <w:bCs/>
          <w:color w:val="393939"/>
          <w:sz w:val="18"/>
          <w:szCs w:val="15"/>
          <w:lang w:val="en-US" w:eastAsia="de-DE"/>
        </w:rPr>
        <w:t xml:space="preserve"> - Further questions</w:t>
      </w:r>
    </w:p>
    <w:p w14:paraId="27F9DA97" w14:textId="77777777" w:rsidR="00BC66A3" w:rsidRPr="00785BCC" w:rsidRDefault="00BC66A3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322CFDD2" w14:textId="6A4408ED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46. ​​Do you need additional information from us in order to offer the app?</w:t>
      </w:r>
      <w:r w:rsidR="00CC70C2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WF01)</w:t>
      </w:r>
    </w:p>
    <w:p w14:paraId="03123E47" w14:textId="7DFCD85E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I would come to a presentation of the application to find out more</w:t>
      </w:r>
      <w:r w:rsidR="00695BC7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695BC7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WF01_1)</w:t>
      </w:r>
    </w:p>
    <w:p w14:paraId="6DEBED3A" w14:textId="497A2C5B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I would like a visit to my practice, where the application and its benefits are explained to me</w:t>
      </w:r>
      <w:r w:rsidR="00695BC7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695BC7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WF01_02)</w:t>
      </w:r>
    </w:p>
    <w:p w14:paraId="0EF8B633" w14:textId="3FABD23E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I would ask my questions in a forum</w:t>
      </w:r>
      <w:r w:rsidR="00695BC7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695BC7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WF01_03)</w:t>
      </w:r>
    </w:p>
    <w:p w14:paraId="76726AC3" w14:textId="7DAD83E2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Others</w:t>
      </w:r>
      <w:r w:rsidR="002542A5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: [free-text field]</w:t>
      </w:r>
      <w:r w:rsidR="00695BC7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695BC7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WF01_04a)</w:t>
      </w:r>
    </w:p>
    <w:p w14:paraId="351D95B3" w14:textId="77777777" w:rsidR="00BC66A3" w:rsidRPr="00785BCC" w:rsidRDefault="00BC66A3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1E76A970" w14:textId="5EA427CD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47. What would an alternative billing method be for you? (</w:t>
      </w:r>
      <w:r w:rsidR="00F77B2C" w:rsidRPr="00785BCC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a</w:t>
      </w: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lternative to </w:t>
      </w:r>
      <w:proofErr w:type="spellStart"/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DiGA</w:t>
      </w:r>
      <w:proofErr w:type="spellEnd"/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or IGEL</w:t>
      </w:r>
      <w:r w:rsidR="00C72892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as p</w:t>
      </w:r>
      <w:r w:rsidR="00C72892" w:rsidRPr="00C72892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eculiarity of the German health care system</w:t>
      </w: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)</w:t>
      </w:r>
      <w:r w:rsidR="00583254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WF02)</w:t>
      </w:r>
    </w:p>
    <w:p w14:paraId="494EE50F" w14:textId="0B93E8BC" w:rsidR="00275B9B" w:rsidRPr="00275B9B" w:rsidRDefault="00B0172F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</w:t>
      </w:r>
      <w:r w:rsidR="00275B9B"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eply</w:t>
      </w:r>
      <w:r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: [free-text field]</w:t>
      </w:r>
      <w:r w:rsidR="00583254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583254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WF02_01)</w:t>
      </w:r>
    </w:p>
    <w:p w14:paraId="0E4CDE03" w14:textId="77777777" w:rsidR="00BC66A3" w:rsidRPr="00785BCC" w:rsidRDefault="00BC66A3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72B65334" w14:textId="41718695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48. Which things are particularly important to you when using the application?</w:t>
      </w:r>
      <w:r w:rsidR="00417592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WF03)</w:t>
      </w:r>
    </w:p>
    <w:p w14:paraId="57A2DB2A" w14:textId="6987030C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A sensitivity / specificity between 80% and 95%</w:t>
      </w:r>
      <w:r w:rsidR="00417592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417592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WF03_01)</w:t>
      </w:r>
    </w:p>
    <w:p w14:paraId="1DBEBC0B" w14:textId="631828DB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That the use of the application can be billed to the health insurance company</w:t>
      </w:r>
      <w:r w:rsidR="00417592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417592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WF03_02)</w:t>
      </w:r>
    </w:p>
    <w:p w14:paraId="3940A70C" w14:textId="2DDB02C9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That there is a recommendation from the Association of Statutory Health Insurance Physicians</w:t>
      </w:r>
      <w:r w:rsidR="00417592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417592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WF03_03)</w:t>
      </w:r>
    </w:p>
    <w:p w14:paraId="005541EB" w14:textId="2EBBD960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Others</w:t>
      </w:r>
      <w:r w:rsidR="00125235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: </w:t>
      </w:r>
      <w:r w:rsidR="00B0172F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[free-text field]</w:t>
      </w:r>
      <w:r w:rsidR="00417592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417592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WF03_04</w:t>
      </w:r>
      <w:r w:rsidR="00582C1E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a</w:t>
      </w:r>
      <w:r w:rsidR="00417592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)</w:t>
      </w:r>
    </w:p>
    <w:p w14:paraId="7D7797BC" w14:textId="77777777" w:rsidR="00BC66A3" w:rsidRPr="00785BCC" w:rsidRDefault="00BC66A3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49B49339" w14:textId="382B0DAA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49. Would you trust a test result if the patient performed the test beforehand at home?</w:t>
      </w:r>
      <w:r w:rsidR="00522250" w:rsidRPr="00522250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</w:t>
      </w:r>
      <w:r w:rsidR="00522250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WF04)</w:t>
      </w:r>
    </w:p>
    <w:p w14:paraId="2F80CE9F" w14:textId="16C782DC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Yes</w:t>
      </w:r>
      <w:r w:rsidR="002C4518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2C4518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WF04_01)</w:t>
      </w:r>
    </w:p>
    <w:p w14:paraId="7B83663A" w14:textId="320FA027" w:rsidR="00275B9B" w:rsidRPr="00275B9B" w:rsidRDefault="00313CC1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N</w:t>
      </w:r>
      <w:r w:rsidR="00275B9B"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o</w:t>
      </w:r>
      <w:r w:rsidR="002C4518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2C4518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WF04_02)</w:t>
      </w:r>
    </w:p>
    <w:p w14:paraId="0AAD3A75" w14:textId="36E9EEAB" w:rsidR="00BC66A3" w:rsidRDefault="00732F2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732F2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Maybe</w:t>
      </w:r>
      <w:r w:rsidR="002C4518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2C4518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WF04_03)</w:t>
      </w:r>
    </w:p>
    <w:p w14:paraId="18F06E60" w14:textId="77777777" w:rsidR="00732F2B" w:rsidRPr="00785BCC" w:rsidRDefault="00732F2B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3E536DCC" w14:textId="586AADF7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50. If you select "maybe"</w:t>
      </w:r>
      <w:r w:rsidR="001D1B16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WF07)</w:t>
      </w:r>
    </w:p>
    <w:p w14:paraId="472BA06E" w14:textId="0474322C" w:rsidR="00275B9B" w:rsidRPr="00275B9B" w:rsidRDefault="00C83D3D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P</w:t>
      </w:r>
      <w:r w:rsidR="00275B9B"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lease explain your</w:t>
      </w:r>
      <w:r w:rsidR="00C82EB7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s</w:t>
      </w:r>
      <w:r w:rsidR="00275B9B"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election</w:t>
      </w:r>
      <w:r w:rsidR="00BA0378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: </w:t>
      </w:r>
      <w:r w:rsidR="00B0172F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[free-text field]</w:t>
      </w:r>
      <w:r w:rsidR="001D1B16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1D1B16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WF07_01)</w:t>
      </w:r>
    </w:p>
    <w:p w14:paraId="7D516D06" w14:textId="77777777" w:rsidR="00BC66A3" w:rsidRPr="00785BCC" w:rsidRDefault="00BC66A3" w:rsidP="00275B9B">
      <w:pPr>
        <w:spacing w:after="0" w:line="240" w:lineRule="auto"/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</w:pPr>
    </w:p>
    <w:p w14:paraId="6FB6798B" w14:textId="285A0B9D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51. How exactly would you like the test results to be displayed?</w:t>
      </w:r>
      <w:r w:rsidR="001D1B16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 xml:space="preserve"> (WF08)</w:t>
      </w:r>
    </w:p>
    <w:p w14:paraId="4661C4AE" w14:textId="4C778756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I only need a diagnosis: Dementia, Mild Cognitive Impairment, Healthy</w:t>
      </w:r>
      <w:r w:rsidR="00586689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586689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WF08_01)</w:t>
      </w:r>
    </w:p>
    <w:p w14:paraId="2FC3125E" w14:textId="7F46278C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I would like more detailed information in the form of a scoring</w:t>
      </w:r>
      <w:r w:rsidR="00586689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586689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WF08_02)</w:t>
      </w:r>
    </w:p>
    <w:p w14:paraId="69A45ABD" w14:textId="0014FBB9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I want to get a single view of the subtests</w:t>
      </w:r>
      <w:r w:rsidR="00586689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586689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WF08_03)</w:t>
      </w:r>
    </w:p>
    <w:p w14:paraId="613A0682" w14:textId="504E2E5B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Others</w:t>
      </w:r>
      <w:r w:rsidR="001A75AA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: </w:t>
      </w:r>
      <w:r w:rsidR="00B0172F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[free-text field]</w:t>
      </w:r>
      <w:r w:rsidR="00586689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586689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WF08_04a)</w:t>
      </w:r>
    </w:p>
    <w:p w14:paraId="0A18A11E" w14:textId="37D08A53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14:paraId="2C99B465" w14:textId="623ADE30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52. Additional remarks</w:t>
      </w:r>
      <w:r w:rsidR="00B91325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B91325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WF05)</w:t>
      </w:r>
    </w:p>
    <w:p w14:paraId="1FAA414A" w14:textId="77777777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If you have any further comments, criticism or concerns, please let us know! Only with your help</w:t>
      </w:r>
    </w:p>
    <w:p w14:paraId="61976901" w14:textId="34618DFD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we can develop a</w:t>
      </w:r>
      <w:r w:rsidR="008367FF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n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8367FF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application</w:t>
      </w: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from which you as a medical profession can benefit.</w:t>
      </w:r>
    </w:p>
    <w:p w14:paraId="08A44341" w14:textId="18662983" w:rsidR="00275B9B" w:rsidRPr="00275B9B" w:rsidRDefault="00275B9B" w:rsidP="00275B9B">
      <w:pPr>
        <w:spacing w:after="0" w:line="240" w:lineRule="auto"/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</w:pPr>
      <w:r w:rsidRPr="00275B9B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Remarks</w:t>
      </w:r>
      <w:r w:rsidR="00BC66A3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: </w:t>
      </w:r>
      <w:r w:rsidR="00B0172F" w:rsidRPr="00785BCC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>[free-text field]</w:t>
      </w:r>
      <w:r w:rsidR="00DF1C66">
        <w:rPr>
          <w:rFonts w:ascii="Arial" w:eastAsia="Times New Roman" w:hAnsi="Arial" w:cs="Arial"/>
          <w:color w:val="393939"/>
          <w:sz w:val="18"/>
          <w:szCs w:val="18"/>
          <w:lang w:val="en-US" w:eastAsia="de-DE"/>
        </w:rPr>
        <w:t xml:space="preserve"> </w:t>
      </w:r>
      <w:r w:rsidR="00DF1C66">
        <w:rPr>
          <w:rFonts w:ascii="Arial" w:eastAsia="Times New Roman" w:hAnsi="Arial" w:cs="Arial"/>
          <w:b/>
          <w:bCs/>
          <w:color w:val="393939"/>
          <w:sz w:val="18"/>
          <w:szCs w:val="18"/>
          <w:lang w:val="en-US" w:eastAsia="de-DE"/>
        </w:rPr>
        <w:t>(WF05_01)</w:t>
      </w:r>
    </w:p>
    <w:p w14:paraId="105C7833" w14:textId="77777777" w:rsidR="0063381D" w:rsidRPr="00785BCC" w:rsidRDefault="0063381D">
      <w:pPr>
        <w:rPr>
          <w:rFonts w:ascii="Arial" w:hAnsi="Arial" w:cs="Arial"/>
          <w:lang w:val="en-US"/>
        </w:rPr>
      </w:pPr>
    </w:p>
    <w:sectPr w:rsidR="0063381D" w:rsidRPr="00785BCC" w:rsidSect="001F7563">
      <w:pgSz w:w="11906" w:h="16838"/>
      <w:pgMar w:top="885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CF7"/>
    <w:rsid w:val="00007941"/>
    <w:rsid w:val="00017431"/>
    <w:rsid w:val="00022CDA"/>
    <w:rsid w:val="00045D51"/>
    <w:rsid w:val="00071EF6"/>
    <w:rsid w:val="00076247"/>
    <w:rsid w:val="000B13A4"/>
    <w:rsid w:val="000C5FFA"/>
    <w:rsid w:val="000E115C"/>
    <w:rsid w:val="000E2937"/>
    <w:rsid w:val="00125235"/>
    <w:rsid w:val="001A75AA"/>
    <w:rsid w:val="001B00BE"/>
    <w:rsid w:val="001D1B16"/>
    <w:rsid w:val="001F4804"/>
    <w:rsid w:val="001F7563"/>
    <w:rsid w:val="00235165"/>
    <w:rsid w:val="00253B1C"/>
    <w:rsid w:val="002542A5"/>
    <w:rsid w:val="002679B8"/>
    <w:rsid w:val="00275B9B"/>
    <w:rsid w:val="00282329"/>
    <w:rsid w:val="002918AF"/>
    <w:rsid w:val="002A4506"/>
    <w:rsid w:val="002A7080"/>
    <w:rsid w:val="002B3EBD"/>
    <w:rsid w:val="002C4518"/>
    <w:rsid w:val="003062F9"/>
    <w:rsid w:val="00311C08"/>
    <w:rsid w:val="00313CC1"/>
    <w:rsid w:val="00333CD3"/>
    <w:rsid w:val="00343A7C"/>
    <w:rsid w:val="00347CC9"/>
    <w:rsid w:val="00362D43"/>
    <w:rsid w:val="00375120"/>
    <w:rsid w:val="00376B74"/>
    <w:rsid w:val="003A7CA9"/>
    <w:rsid w:val="003D2B2D"/>
    <w:rsid w:val="003E704B"/>
    <w:rsid w:val="004100A8"/>
    <w:rsid w:val="00412D20"/>
    <w:rsid w:val="00417592"/>
    <w:rsid w:val="00433950"/>
    <w:rsid w:val="00491CD3"/>
    <w:rsid w:val="004A3196"/>
    <w:rsid w:val="004D5CA9"/>
    <w:rsid w:val="004D7813"/>
    <w:rsid w:val="0050346E"/>
    <w:rsid w:val="00522250"/>
    <w:rsid w:val="00522540"/>
    <w:rsid w:val="00526695"/>
    <w:rsid w:val="00533499"/>
    <w:rsid w:val="00573860"/>
    <w:rsid w:val="005758FE"/>
    <w:rsid w:val="00582C1E"/>
    <w:rsid w:val="00583139"/>
    <w:rsid w:val="00583254"/>
    <w:rsid w:val="0058344F"/>
    <w:rsid w:val="00586689"/>
    <w:rsid w:val="005B768B"/>
    <w:rsid w:val="005C113C"/>
    <w:rsid w:val="005F1ED8"/>
    <w:rsid w:val="006025DE"/>
    <w:rsid w:val="00603423"/>
    <w:rsid w:val="00606C55"/>
    <w:rsid w:val="00630150"/>
    <w:rsid w:val="0063381D"/>
    <w:rsid w:val="00695BC7"/>
    <w:rsid w:val="006A34D6"/>
    <w:rsid w:val="006D5327"/>
    <w:rsid w:val="00732F2B"/>
    <w:rsid w:val="0074661D"/>
    <w:rsid w:val="00782576"/>
    <w:rsid w:val="0078519F"/>
    <w:rsid w:val="00785BCC"/>
    <w:rsid w:val="0079070A"/>
    <w:rsid w:val="007A3EE9"/>
    <w:rsid w:val="007B1CF7"/>
    <w:rsid w:val="0081187C"/>
    <w:rsid w:val="00822492"/>
    <w:rsid w:val="008367FF"/>
    <w:rsid w:val="0088281A"/>
    <w:rsid w:val="008A2257"/>
    <w:rsid w:val="008B0207"/>
    <w:rsid w:val="008E23E8"/>
    <w:rsid w:val="009166EB"/>
    <w:rsid w:val="009232B5"/>
    <w:rsid w:val="009323F8"/>
    <w:rsid w:val="009527F3"/>
    <w:rsid w:val="00977BF0"/>
    <w:rsid w:val="009B12D6"/>
    <w:rsid w:val="009B18B4"/>
    <w:rsid w:val="009D38A8"/>
    <w:rsid w:val="009F491D"/>
    <w:rsid w:val="00A11A2E"/>
    <w:rsid w:val="00A17675"/>
    <w:rsid w:val="00A55469"/>
    <w:rsid w:val="00A81BF1"/>
    <w:rsid w:val="00AD57EE"/>
    <w:rsid w:val="00AE081E"/>
    <w:rsid w:val="00AE602B"/>
    <w:rsid w:val="00B0172F"/>
    <w:rsid w:val="00B01DDB"/>
    <w:rsid w:val="00B1078D"/>
    <w:rsid w:val="00B1495B"/>
    <w:rsid w:val="00B20C4A"/>
    <w:rsid w:val="00B91325"/>
    <w:rsid w:val="00BA0378"/>
    <w:rsid w:val="00BC66A3"/>
    <w:rsid w:val="00BE273D"/>
    <w:rsid w:val="00C161AE"/>
    <w:rsid w:val="00C22DE9"/>
    <w:rsid w:val="00C329BC"/>
    <w:rsid w:val="00C35152"/>
    <w:rsid w:val="00C72892"/>
    <w:rsid w:val="00C82EB7"/>
    <w:rsid w:val="00C83D3D"/>
    <w:rsid w:val="00C934A9"/>
    <w:rsid w:val="00CC70C2"/>
    <w:rsid w:val="00D0558A"/>
    <w:rsid w:val="00D05DB0"/>
    <w:rsid w:val="00D347D9"/>
    <w:rsid w:val="00D400AF"/>
    <w:rsid w:val="00D56612"/>
    <w:rsid w:val="00D67008"/>
    <w:rsid w:val="00D83887"/>
    <w:rsid w:val="00D864DA"/>
    <w:rsid w:val="00D86AEB"/>
    <w:rsid w:val="00DA691D"/>
    <w:rsid w:val="00DF1C66"/>
    <w:rsid w:val="00DF43C8"/>
    <w:rsid w:val="00DF43E2"/>
    <w:rsid w:val="00E07D13"/>
    <w:rsid w:val="00E3239F"/>
    <w:rsid w:val="00E747E7"/>
    <w:rsid w:val="00E84FE6"/>
    <w:rsid w:val="00E9146E"/>
    <w:rsid w:val="00EC1068"/>
    <w:rsid w:val="00EC1C06"/>
    <w:rsid w:val="00EF3692"/>
    <w:rsid w:val="00F0724C"/>
    <w:rsid w:val="00F31DE7"/>
    <w:rsid w:val="00F731CA"/>
    <w:rsid w:val="00F77B2C"/>
    <w:rsid w:val="00FD337F"/>
    <w:rsid w:val="00FF7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B313B"/>
  <w15:chartTrackingRefBased/>
  <w15:docId w15:val="{D7C7498A-D3AF-4C8A-B282-BB89C12F0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347D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D347D9"/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D347D9"/>
    <w:pPr>
      <w:spacing w:after="200" w:line="240" w:lineRule="auto"/>
    </w:pPr>
    <w:rPr>
      <w:i/>
      <w:iCs/>
      <w:color w:val="000000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D347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87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71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9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40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6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33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1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0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8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16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7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4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9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16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9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2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23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6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03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76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61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4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1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9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36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7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1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4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6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6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8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4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1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5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2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16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9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3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96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0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4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1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9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95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2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0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4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8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8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34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9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3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5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8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3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93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0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7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8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4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16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4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0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6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6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93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2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8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9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2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0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0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7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2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2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95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2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5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37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9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6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1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7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45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56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0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1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0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5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8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16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65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9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8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37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0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1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9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2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4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9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9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0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75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2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24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0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1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6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8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6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23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89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1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20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8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66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05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4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6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6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2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5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9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9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9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5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4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9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1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4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8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9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2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1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6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23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8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4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0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1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8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5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2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35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3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34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1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85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3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7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9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74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6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2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6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4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24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4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4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7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67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0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52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7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85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0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9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0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15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6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9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1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6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7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7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46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7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4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8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8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9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6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85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5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43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63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05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32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83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13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86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2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8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53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92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6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1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8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5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9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9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4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7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2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93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84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5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8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83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0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75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6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3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1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9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9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9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4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55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4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1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9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87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0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14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3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7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3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3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3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3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9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6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4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1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2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7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7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6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9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8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2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8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8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6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2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2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4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0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9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72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9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9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7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81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8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46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36</Words>
  <Characters>8759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Schinle</dc:creator>
  <cp:keywords/>
  <dc:description/>
  <cp:lastModifiedBy>Stephanie</cp:lastModifiedBy>
  <cp:revision>3</cp:revision>
  <cp:lastPrinted>2021-12-24T08:31:00Z</cp:lastPrinted>
  <dcterms:created xsi:type="dcterms:W3CDTF">2021-12-24T10:15:00Z</dcterms:created>
  <dcterms:modified xsi:type="dcterms:W3CDTF">2022-06-21T10:43:00Z</dcterms:modified>
</cp:coreProperties>
</file>